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AB07E" w14:textId="6DBFE35B" w:rsidR="00713195" w:rsidRPr="00CD334B" w:rsidRDefault="00713195" w:rsidP="00713195">
      <w:pPr>
        <w:pStyle w:val="a3"/>
        <w:wordWrap/>
        <w:spacing w:line="360" w:lineRule="auto"/>
        <w:jc w:val="left"/>
        <w:rPr>
          <w:rFonts w:ascii="Times New Roman" w:hAnsi="Times New Roman" w:cs="Times New Roman"/>
          <w:color w:val="auto"/>
          <w:szCs w:val="20"/>
        </w:rPr>
      </w:pPr>
      <w:r w:rsidRPr="00CD334B">
        <w:rPr>
          <w:rFonts w:ascii="Times New Roman" w:hAnsi="Times New Roman" w:cs="Times New Roman"/>
          <w:color w:val="auto"/>
          <w:szCs w:val="20"/>
        </w:rPr>
        <w:t>Supplementary table 2. Parameters reflecting initial status of the patients according to colon involvement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09"/>
        <w:gridCol w:w="2410"/>
        <w:gridCol w:w="1645"/>
      </w:tblGrid>
      <w:tr w:rsidR="00CD334B" w:rsidRPr="00CD334B" w14:paraId="7644AB92" w14:textId="77777777" w:rsidTr="00434455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6F18B79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347B3B34" w14:textId="77777777" w:rsidR="00713195" w:rsidRPr="00CD334B" w:rsidRDefault="00713195" w:rsidP="0071319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Colon involvement present</w:t>
            </w:r>
          </w:p>
          <w:p w14:paraId="4B804F30" w14:textId="4B14E2C6" w:rsidR="006C792C" w:rsidRPr="00CD334B" w:rsidRDefault="006C792C" w:rsidP="0071319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D334B">
              <w:rPr>
                <w:rFonts w:ascii="Times New Roman" w:hAnsi="Times New Roman" w:cs="Times New Roman"/>
                <w:szCs w:val="20"/>
              </w:rPr>
              <w:t>n= 9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4FC015A" w14:textId="77777777" w:rsidR="00713195" w:rsidRPr="00CD334B" w:rsidRDefault="00713195" w:rsidP="0071319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Colon involvement absent</w:t>
            </w:r>
          </w:p>
          <w:p w14:paraId="146AC10D" w14:textId="0705981A" w:rsidR="006C792C" w:rsidRPr="00CD334B" w:rsidRDefault="006C792C" w:rsidP="0071319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D334B">
              <w:rPr>
                <w:rFonts w:ascii="Times New Roman" w:hAnsi="Times New Roman" w:cs="Times New Roman"/>
                <w:szCs w:val="20"/>
              </w:rPr>
              <w:t>n=143)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14:paraId="5E7CD6AE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CD334B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CD334B" w:rsidRPr="00CD334B" w14:paraId="567A00A9" w14:textId="77777777" w:rsidTr="00434455"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4377027D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APACHE II, n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47A75864" w14:textId="29D3BB33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1.00 [9.00, 17.00]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79F6CC24" w14:textId="65367B8E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3.00 [10.00, 18.00]</w:t>
            </w:r>
          </w:p>
        </w:tc>
        <w:tc>
          <w:tcPr>
            <w:tcW w:w="1645" w:type="dxa"/>
            <w:tcBorders>
              <w:bottom w:val="nil"/>
            </w:tcBorders>
            <w:shd w:val="clear" w:color="auto" w:fill="auto"/>
          </w:tcPr>
          <w:p w14:paraId="0C027CCA" w14:textId="72EA2A99" w:rsidR="00713195" w:rsidRPr="00CD334B" w:rsidRDefault="00761FDD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154</w:t>
            </w:r>
            <w:r w:rsidRPr="00CD334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CD334B" w:rsidRPr="00CD334B" w14:paraId="5B0D61FD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17844D7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 xml:space="preserve">ASA, </w:t>
            </w:r>
            <w:proofErr w:type="gramStart"/>
            <w:r w:rsidRPr="00CD334B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CD334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1DF59FBC" w14:textId="77777777" w:rsidR="00713195" w:rsidRPr="00CD334B" w:rsidRDefault="00713195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2FDA88A" w14:textId="77777777" w:rsidR="00713195" w:rsidRPr="00CD334B" w:rsidRDefault="00713195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0837ADA6" w14:textId="75CDC449" w:rsidR="00713195" w:rsidRPr="00CD334B" w:rsidRDefault="006C792C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01</w:t>
            </w:r>
            <w:r w:rsidR="003E2E7B" w:rsidRPr="00CD334B">
              <w:rPr>
                <w:rFonts w:ascii="Times New Roman" w:hAnsi="Times New Roman" w:cs="Times New Roman"/>
                <w:szCs w:val="20"/>
              </w:rPr>
              <w:t>5</w:t>
            </w:r>
            <w:r w:rsidR="003E2E7B" w:rsidRPr="00CD334B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CD334B" w:rsidRPr="00CD334B" w14:paraId="0316E7A3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B7518F4" w14:textId="77777777" w:rsidR="00713195" w:rsidRPr="00CD334B" w:rsidRDefault="00713195" w:rsidP="00434455">
            <w:pPr>
              <w:wordWrap/>
              <w:spacing w:line="360" w:lineRule="auto"/>
              <w:ind w:left="800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464B0DA6" w14:textId="248D4A05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334B">
              <w:rPr>
                <w:rFonts w:ascii="Times New Roman" w:hAnsi="Times New Roman" w:cs="Times New Roman"/>
                <w:szCs w:val="20"/>
              </w:rPr>
              <w:t>9 (30.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8577E4F" w14:textId="6D6A284D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334B">
              <w:rPr>
                <w:rFonts w:ascii="Times New Roman" w:hAnsi="Times New Roman" w:cs="Times New Roman"/>
                <w:szCs w:val="20"/>
              </w:rPr>
              <w:t>7 (18.9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5F9570D8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D334B" w:rsidRPr="00CD334B" w14:paraId="33B5AC6B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0C1118A" w14:textId="77777777" w:rsidR="00713195" w:rsidRPr="00CD334B" w:rsidRDefault="00713195" w:rsidP="00434455">
            <w:pPr>
              <w:wordWrap/>
              <w:spacing w:line="360" w:lineRule="auto"/>
              <w:ind w:left="800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29CA8CE4" w14:textId="06CABAFF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CD334B">
              <w:rPr>
                <w:rFonts w:ascii="Times New Roman" w:hAnsi="Times New Roman" w:cs="Times New Roman"/>
                <w:szCs w:val="20"/>
              </w:rPr>
              <w:t>0 (52.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A8BC252" w14:textId="0AA3E22F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D334B">
              <w:rPr>
                <w:rFonts w:ascii="Times New Roman" w:hAnsi="Times New Roman" w:cs="Times New Roman"/>
                <w:szCs w:val="20"/>
              </w:rPr>
              <w:t>6 (53.1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3EAAA62C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D334B" w:rsidRPr="00CD334B" w14:paraId="6A71CE93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BA454D1" w14:textId="77777777" w:rsidR="00713195" w:rsidRPr="00CD334B" w:rsidRDefault="00713195" w:rsidP="00434455">
            <w:pPr>
              <w:wordWrap/>
              <w:spacing w:line="360" w:lineRule="auto"/>
              <w:ind w:left="800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4A56CEDC" w14:textId="6D70D8B8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5 (15.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F4AAE34" w14:textId="7EE160E7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D334B">
              <w:rPr>
                <w:rFonts w:ascii="Times New Roman" w:hAnsi="Times New Roman" w:cs="Times New Roman"/>
                <w:szCs w:val="20"/>
              </w:rPr>
              <w:t>0 (28.0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6F09EA63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D334B" w:rsidRPr="00CD334B" w14:paraId="2F3CEC08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B0ECBEC" w14:textId="77777777" w:rsidR="00713195" w:rsidRPr="00CD334B" w:rsidRDefault="00713195" w:rsidP="00434455">
            <w:pPr>
              <w:wordWrap/>
              <w:spacing w:line="360" w:lineRule="auto"/>
              <w:ind w:left="800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71B1F380" w14:textId="4321D2FA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334B">
              <w:rPr>
                <w:rFonts w:ascii="Times New Roman" w:hAnsi="Times New Roman" w:cs="Times New Roman"/>
                <w:szCs w:val="20"/>
              </w:rPr>
              <w:t xml:space="preserve"> (2.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2D75C60" w14:textId="08D1DC34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2AFFB7DA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D334B" w:rsidRPr="00CD334B" w14:paraId="3151D151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F37AD79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D334B">
              <w:rPr>
                <w:rFonts w:ascii="Times New Roman" w:hAnsi="Times New Roman" w:cs="Times New Roman"/>
                <w:szCs w:val="20"/>
              </w:rPr>
              <w:t>qSOFA</w:t>
            </w:r>
            <w:proofErr w:type="spellEnd"/>
            <w:r w:rsidRPr="00CD334B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gramStart"/>
            <w:r w:rsidRPr="00CD334B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CD334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2606C823" w14:textId="04C359AA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4 (14.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D389DA3" w14:textId="4BA963FB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334B">
              <w:rPr>
                <w:rFonts w:ascii="Times New Roman" w:hAnsi="Times New Roman" w:cs="Times New Roman"/>
                <w:szCs w:val="20"/>
              </w:rPr>
              <w:t>0 (14.0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30045586" w14:textId="6DFE9FED" w:rsidR="00713195" w:rsidRPr="00CD334B" w:rsidRDefault="003E2E7B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897</w:t>
            </w:r>
          </w:p>
        </w:tc>
      </w:tr>
      <w:tr w:rsidR="00CD334B" w:rsidRPr="00CD334B" w14:paraId="357B04E4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AD7EFE3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SOFA score, 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91A9AAD" w14:textId="7C37C590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D334B">
              <w:rPr>
                <w:rFonts w:ascii="Times New Roman" w:hAnsi="Times New Roman" w:cs="Times New Roman"/>
                <w:szCs w:val="20"/>
              </w:rPr>
              <w:t>.00 [2.00, 7.00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CACB610" w14:textId="74EB4098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D334B">
              <w:rPr>
                <w:rFonts w:ascii="Times New Roman" w:hAnsi="Times New Roman" w:cs="Times New Roman"/>
                <w:szCs w:val="20"/>
              </w:rPr>
              <w:t>.00 [2.00, 6.00]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18D16E23" w14:textId="1C712167" w:rsidR="00713195" w:rsidRPr="00CD334B" w:rsidRDefault="00761FDD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941</w:t>
            </w:r>
            <w:r w:rsidRPr="00CD334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CD334B" w:rsidRPr="00CD334B" w14:paraId="35F4FF8A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B775FF1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 xml:space="preserve">SIRS, </w:t>
            </w:r>
            <w:proofErr w:type="gramStart"/>
            <w:r w:rsidRPr="00CD334B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CD334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DA87479" w14:textId="5507DE1A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334B">
              <w:rPr>
                <w:rFonts w:ascii="Times New Roman" w:hAnsi="Times New Roman" w:cs="Times New Roman"/>
                <w:szCs w:val="20"/>
              </w:rPr>
              <w:t>7 (28.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2890A39" w14:textId="790C6E89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D334B">
              <w:rPr>
                <w:rFonts w:ascii="Times New Roman" w:hAnsi="Times New Roman" w:cs="Times New Roman"/>
                <w:szCs w:val="20"/>
              </w:rPr>
              <w:t>2 (22.4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5E59CC07" w14:textId="214EC81A" w:rsidR="00713195" w:rsidRPr="00CD334B" w:rsidRDefault="003E2E7B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616</w:t>
            </w:r>
          </w:p>
        </w:tc>
      </w:tr>
      <w:tr w:rsidR="00CD334B" w:rsidRPr="00CD334B" w14:paraId="73425970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2FC1732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SBP, mmHg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C128645" w14:textId="3FAA834D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05.00 [90.00, 126.00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DB5EC3F" w14:textId="304F9965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10.00 [91.00, 130.00]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6734E502" w14:textId="3B1B1C99" w:rsidR="00713195" w:rsidRPr="00CD334B" w:rsidRDefault="00761FDD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590</w:t>
            </w:r>
            <w:r w:rsidRPr="00CD334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CD334B" w:rsidRPr="00CD334B" w14:paraId="34EC5B1C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36E041D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>Respiration rate, f/mi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EA0B210" w14:textId="2820F307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6.00 [14.00, 20.00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5DBEE5F" w14:textId="63AAD1CD" w:rsidR="00713195" w:rsidRPr="00CD334B" w:rsidRDefault="006C792C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6.00 [14.00, 20.00]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51549531" w14:textId="1A24EB8E" w:rsidR="00713195" w:rsidRPr="00CD334B" w:rsidRDefault="00761FDD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929</w:t>
            </w:r>
            <w:r w:rsidRPr="00CD334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CD334B" w:rsidRPr="00CD334B" w14:paraId="2D706F43" w14:textId="77777777" w:rsidTr="00434455">
        <w:tc>
          <w:tcPr>
            <w:tcW w:w="2552" w:type="dxa"/>
            <w:tcBorders>
              <w:top w:val="nil"/>
              <w:bottom w:val="nil"/>
            </w:tcBorders>
          </w:tcPr>
          <w:p w14:paraId="6A7000A2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 xml:space="preserve">Altered mental status, </w:t>
            </w:r>
            <w:proofErr w:type="gramStart"/>
            <w:r w:rsidRPr="00CD334B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CD334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5D54148" w14:textId="2B4BA995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1 (11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365FB7" w14:textId="59FDF77C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334B">
              <w:rPr>
                <w:rFonts w:ascii="Times New Roman" w:hAnsi="Times New Roman" w:cs="Times New Roman"/>
                <w:szCs w:val="20"/>
              </w:rPr>
              <w:t>2 (8.4)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5E02D349" w14:textId="51FB85B3" w:rsidR="00713195" w:rsidRPr="00CD334B" w:rsidRDefault="003E2E7B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431</w:t>
            </w:r>
          </w:p>
        </w:tc>
      </w:tr>
      <w:tr w:rsidR="00CD334B" w:rsidRPr="00CD334B" w14:paraId="7F0D25DE" w14:textId="77777777" w:rsidTr="00434455">
        <w:tc>
          <w:tcPr>
            <w:tcW w:w="2552" w:type="dxa"/>
            <w:tcBorders>
              <w:top w:val="nil"/>
              <w:bottom w:val="nil"/>
            </w:tcBorders>
          </w:tcPr>
          <w:p w14:paraId="4D692BB7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 xml:space="preserve">Preoperative shock, </w:t>
            </w:r>
            <w:proofErr w:type="gramStart"/>
            <w:r w:rsidRPr="00CD334B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CD334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6BEE52B" w14:textId="2693ADD1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D334B">
              <w:rPr>
                <w:rFonts w:ascii="Times New Roman" w:hAnsi="Times New Roman" w:cs="Times New Roman"/>
                <w:szCs w:val="20"/>
              </w:rPr>
              <w:t>4 (45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46A8CB7" w14:textId="5ECDC811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CD334B">
              <w:rPr>
                <w:rFonts w:ascii="Times New Roman" w:hAnsi="Times New Roman" w:cs="Times New Roman"/>
                <w:szCs w:val="20"/>
              </w:rPr>
              <w:t>8 (40.6)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36A5507A" w14:textId="32500F2F" w:rsidR="00713195" w:rsidRPr="00CD334B" w:rsidRDefault="003E2E7B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419</w:t>
            </w:r>
          </w:p>
        </w:tc>
      </w:tr>
      <w:tr w:rsidR="00CD334B" w:rsidRPr="00CD334B" w14:paraId="535D44B6" w14:textId="77777777" w:rsidTr="00434455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672B5C7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 xml:space="preserve">ED vasopressor use, </w:t>
            </w:r>
            <w:proofErr w:type="gramStart"/>
            <w:r w:rsidRPr="00CD334B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CD334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9B45E25" w14:textId="3A7794E3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334B">
              <w:rPr>
                <w:rFonts w:ascii="Times New Roman" w:hAnsi="Times New Roman" w:cs="Times New Roman"/>
                <w:szCs w:val="20"/>
              </w:rPr>
              <w:t>2 (22.9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78C9CE3" w14:textId="41B98E6B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334B">
              <w:rPr>
                <w:rFonts w:ascii="Times New Roman" w:hAnsi="Times New Roman" w:cs="Times New Roman"/>
                <w:szCs w:val="20"/>
              </w:rPr>
              <w:t>5 (17.5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786B9C6F" w14:textId="15CD8FEB" w:rsidR="00713195" w:rsidRPr="00CD334B" w:rsidRDefault="003E2E7B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300</w:t>
            </w:r>
          </w:p>
        </w:tc>
      </w:tr>
      <w:tr w:rsidR="00CD334B" w:rsidRPr="00CD334B" w14:paraId="2AD96F1D" w14:textId="77777777" w:rsidTr="0014520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C21D3A8" w14:textId="77777777" w:rsidR="00713195" w:rsidRPr="00CD334B" w:rsidRDefault="00713195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/>
                <w:szCs w:val="20"/>
              </w:rPr>
              <w:t xml:space="preserve">Septic shock, </w:t>
            </w:r>
            <w:proofErr w:type="gramStart"/>
            <w:r w:rsidRPr="00CD334B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CD334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78C1B031" w14:textId="59DAD72E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334B">
              <w:rPr>
                <w:rFonts w:ascii="Times New Roman" w:hAnsi="Times New Roman" w:cs="Times New Roman"/>
                <w:szCs w:val="20"/>
              </w:rPr>
              <w:t>3 (24.0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99131AD" w14:textId="2752D243" w:rsidR="00713195" w:rsidRPr="00CD334B" w:rsidRDefault="003E2E7B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D334B">
              <w:rPr>
                <w:rFonts w:ascii="Times New Roman" w:hAnsi="Times New Roman" w:cs="Times New Roman"/>
                <w:szCs w:val="20"/>
              </w:rPr>
              <w:t>1 (21.7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</w:tcPr>
          <w:p w14:paraId="122B86A7" w14:textId="7777C413" w:rsidR="00713195" w:rsidRPr="00CD334B" w:rsidRDefault="003E2E7B" w:rsidP="0043445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D334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334B">
              <w:rPr>
                <w:rFonts w:ascii="Times New Roman" w:hAnsi="Times New Roman" w:cs="Times New Roman"/>
                <w:szCs w:val="20"/>
              </w:rPr>
              <w:t>.679</w:t>
            </w:r>
          </w:p>
        </w:tc>
      </w:tr>
      <w:tr w:rsidR="00145200" w:rsidRPr="00CD334B" w14:paraId="63BB7F9F" w14:textId="77777777" w:rsidTr="00434455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17436F" w14:textId="115A7041" w:rsidR="00145200" w:rsidRPr="00145200" w:rsidRDefault="00145200" w:rsidP="00434455">
            <w:pPr>
              <w:wordWrap/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45200">
              <w:rPr>
                <w:rFonts w:ascii="Times New Roman" w:hAnsi="Times New Roman" w:cs="Times New Roman" w:hint="eastAsia"/>
                <w:color w:val="FF0000"/>
                <w:szCs w:val="20"/>
              </w:rPr>
              <w:t>I</w:t>
            </w:r>
            <w:r w:rsidRPr="00145200">
              <w:rPr>
                <w:rFonts w:ascii="Times New Roman" w:hAnsi="Times New Roman" w:cs="Times New Roman"/>
                <w:color w:val="FF0000"/>
                <w:szCs w:val="20"/>
              </w:rPr>
              <w:t xml:space="preserve">V hydrocortisone use, </w:t>
            </w:r>
            <w:proofErr w:type="gramStart"/>
            <w:r w:rsidRPr="00145200">
              <w:rPr>
                <w:rFonts w:ascii="Times New Roman" w:hAnsi="Times New Roman" w:cs="Times New Roman"/>
                <w:color w:val="FF0000"/>
                <w:szCs w:val="20"/>
              </w:rPr>
              <w:t>n(</w:t>
            </w:r>
            <w:proofErr w:type="gramEnd"/>
            <w:r w:rsidRPr="00145200">
              <w:rPr>
                <w:rFonts w:ascii="Times New Roman" w:hAnsi="Times New Roman" w:cs="Times New Roman"/>
                <w:color w:val="FF0000"/>
                <w:szCs w:val="20"/>
              </w:rPr>
              <w:t>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2AB4E" w14:textId="34AD899B" w:rsidR="00145200" w:rsidRPr="00145200" w:rsidRDefault="00145200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0"/>
              </w:rPr>
            </w:pPr>
            <w:r w:rsidRPr="00145200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Pr="00145200">
              <w:rPr>
                <w:rFonts w:ascii="Times New Roman" w:hAnsi="Times New Roman" w:cs="Times New Roman"/>
                <w:color w:val="FF0000"/>
                <w:szCs w:val="20"/>
              </w:rPr>
              <w:t>6 (9.4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288BA" w14:textId="15890F44" w:rsidR="00145200" w:rsidRPr="00145200" w:rsidRDefault="00145200" w:rsidP="00434455">
            <w:pPr>
              <w:wordWrap/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0"/>
              </w:rPr>
            </w:pPr>
            <w:r w:rsidRPr="00145200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Pr="00145200">
              <w:rPr>
                <w:rFonts w:ascii="Times New Roman" w:hAnsi="Times New Roman" w:cs="Times New Roman"/>
                <w:color w:val="FF0000"/>
                <w:szCs w:val="20"/>
              </w:rPr>
              <w:t>1 (14.7)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44D05" w14:textId="119B6431" w:rsidR="00145200" w:rsidRPr="00145200" w:rsidRDefault="00145200" w:rsidP="00434455">
            <w:pPr>
              <w:wordWrap/>
              <w:spacing w:line="360" w:lineRule="auto"/>
              <w:rPr>
                <w:rFonts w:ascii="Times New Roman" w:hAnsi="Times New Roman" w:cs="Times New Roman" w:hint="eastAsia"/>
                <w:color w:val="FF0000"/>
                <w:szCs w:val="20"/>
              </w:rPr>
            </w:pPr>
            <w:r w:rsidRPr="00145200">
              <w:rPr>
                <w:rFonts w:ascii="Times New Roman" w:hAnsi="Times New Roman" w:cs="Times New Roman" w:hint="eastAsia"/>
                <w:color w:val="FF0000"/>
                <w:szCs w:val="20"/>
              </w:rPr>
              <w:t>0</w:t>
            </w:r>
            <w:r w:rsidRPr="00145200">
              <w:rPr>
                <w:rFonts w:ascii="Times New Roman" w:hAnsi="Times New Roman" w:cs="Times New Roman"/>
                <w:color w:val="FF0000"/>
                <w:szCs w:val="20"/>
              </w:rPr>
              <w:t>.224</w:t>
            </w:r>
          </w:p>
        </w:tc>
      </w:tr>
    </w:tbl>
    <w:p w14:paraId="72887915" w14:textId="77777777" w:rsidR="00713195" w:rsidRPr="00CD334B" w:rsidRDefault="00713195" w:rsidP="00713195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CD334B">
        <w:rPr>
          <w:rFonts w:ascii="Times New Roman" w:hAnsi="Times New Roman" w:cs="Times New Roman"/>
          <w:szCs w:val="20"/>
        </w:rPr>
        <w:t xml:space="preserve">Values are presented as means ± standard deviations, medians [interquartile range], or </w:t>
      </w:r>
      <w:r w:rsidRPr="00CD334B">
        <w:rPr>
          <w:rFonts w:ascii="Times New Roman" w:hAnsi="Times New Roman" w:cs="Times New Roman"/>
          <w:iCs/>
          <w:szCs w:val="20"/>
        </w:rPr>
        <w:t>n</w:t>
      </w:r>
      <w:r w:rsidRPr="00CD334B">
        <w:rPr>
          <w:rFonts w:ascii="Times New Roman" w:hAnsi="Times New Roman" w:cs="Times New Roman"/>
          <w:szCs w:val="20"/>
        </w:rPr>
        <w:t xml:space="preserve"> (%).</w:t>
      </w:r>
    </w:p>
    <w:p w14:paraId="789A1AC1" w14:textId="77777777" w:rsidR="00713195" w:rsidRPr="00CD334B" w:rsidRDefault="00713195" w:rsidP="00713195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CD334B">
        <w:rPr>
          <w:rFonts w:ascii="Times New Roman" w:hAnsi="Times New Roman" w:cs="Times New Roman"/>
          <w:szCs w:val="20"/>
        </w:rPr>
        <w:t xml:space="preserve">APACHE, acute </w:t>
      </w:r>
      <w:proofErr w:type="gramStart"/>
      <w:r w:rsidRPr="00CD334B">
        <w:rPr>
          <w:rFonts w:ascii="Times New Roman" w:hAnsi="Times New Roman" w:cs="Times New Roman"/>
          <w:szCs w:val="20"/>
        </w:rPr>
        <w:t>physiology</w:t>
      </w:r>
      <w:proofErr w:type="gramEnd"/>
      <w:r w:rsidRPr="00CD334B">
        <w:rPr>
          <w:rFonts w:ascii="Times New Roman" w:hAnsi="Times New Roman" w:cs="Times New Roman"/>
          <w:szCs w:val="20"/>
        </w:rPr>
        <w:t xml:space="preserve"> and chronic health evaluation; ASA, American Society of Anesthesiology; SOFA, sequential organ failure assessment; </w:t>
      </w:r>
      <w:proofErr w:type="spellStart"/>
      <w:r w:rsidRPr="00CD334B">
        <w:rPr>
          <w:rFonts w:ascii="Times New Roman" w:hAnsi="Times New Roman" w:cs="Times New Roman"/>
          <w:szCs w:val="20"/>
        </w:rPr>
        <w:t>qSOFA</w:t>
      </w:r>
      <w:proofErr w:type="spellEnd"/>
      <w:r w:rsidRPr="00CD334B">
        <w:rPr>
          <w:rFonts w:ascii="Times New Roman" w:hAnsi="Times New Roman" w:cs="Times New Roman"/>
          <w:szCs w:val="20"/>
        </w:rPr>
        <w:t>, quick SOFA; SIRS, systemic inflammatory response syndrome; SBP, systolic blood pressure; ED, emergency department.</w:t>
      </w:r>
    </w:p>
    <w:p w14:paraId="4B014F54" w14:textId="77777777" w:rsidR="00713195" w:rsidRPr="00CD334B" w:rsidRDefault="00713195" w:rsidP="00713195">
      <w:pPr>
        <w:wordWrap/>
        <w:spacing w:line="360" w:lineRule="auto"/>
        <w:rPr>
          <w:rFonts w:ascii="Times New Roman" w:hAnsi="Times New Roman" w:cs="Times New Roman"/>
          <w:szCs w:val="20"/>
        </w:rPr>
      </w:pPr>
      <w:proofErr w:type="spellStart"/>
      <w:r w:rsidRPr="00CD334B">
        <w:rPr>
          <w:rFonts w:ascii="Times New Roman" w:hAnsi="Times New Roman" w:cs="Times New Roman"/>
          <w:szCs w:val="20"/>
          <w:vertAlign w:val="superscript"/>
        </w:rPr>
        <w:t>a</w:t>
      </w:r>
      <w:r w:rsidRPr="00CD334B">
        <w:rPr>
          <w:rFonts w:ascii="Times New Roman" w:hAnsi="Times New Roman" w:cs="Times New Roman"/>
          <w:szCs w:val="20"/>
        </w:rPr>
        <w:t>Mann</w:t>
      </w:r>
      <w:proofErr w:type="spellEnd"/>
      <w:r w:rsidRPr="00CD334B">
        <w:rPr>
          <w:rFonts w:ascii="Times New Roman" w:hAnsi="Times New Roman" w:cs="Times New Roman"/>
          <w:szCs w:val="20"/>
        </w:rPr>
        <w:t>-Whitney U test.</w:t>
      </w:r>
    </w:p>
    <w:p w14:paraId="54AD1B1E" w14:textId="7777E401" w:rsidR="000C45E0" w:rsidRPr="00CD334B" w:rsidRDefault="003E2E7B">
      <w:pPr>
        <w:rPr>
          <w:rFonts w:ascii="Times New Roman" w:hAnsi="Times New Roman" w:cs="Times New Roman"/>
        </w:rPr>
      </w:pPr>
      <w:proofErr w:type="spellStart"/>
      <w:r w:rsidRPr="00CD334B">
        <w:rPr>
          <w:rFonts w:ascii="Times New Roman" w:hAnsi="Times New Roman" w:cs="Times New Roman"/>
          <w:vertAlign w:val="superscript"/>
        </w:rPr>
        <w:t>b</w:t>
      </w:r>
      <w:r w:rsidRPr="00CD334B">
        <w:rPr>
          <w:rFonts w:ascii="Times New Roman" w:hAnsi="Times New Roman" w:cs="Times New Roman"/>
        </w:rPr>
        <w:t>Fisher’s</w:t>
      </w:r>
      <w:proofErr w:type="spellEnd"/>
      <w:r w:rsidRPr="00CD334B">
        <w:rPr>
          <w:rFonts w:ascii="Times New Roman" w:hAnsi="Times New Roman" w:cs="Times New Roman"/>
        </w:rPr>
        <w:t xml:space="preserve"> exact test</w:t>
      </w:r>
    </w:p>
    <w:sectPr w:rsidR="000C45E0" w:rsidRPr="00CD334B" w:rsidSect="00E4184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5D2745" w14:textId="77777777" w:rsidR="00CB0A03" w:rsidRDefault="00F230C5">
      <w:pPr>
        <w:spacing w:after="0" w:line="240" w:lineRule="auto"/>
      </w:pPr>
      <w:r>
        <w:separator/>
      </w:r>
    </w:p>
  </w:endnote>
  <w:endnote w:type="continuationSeparator" w:id="0">
    <w:p w14:paraId="54E0BE1F" w14:textId="77777777" w:rsidR="00CB0A03" w:rsidRDefault="00F23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685F1" w14:textId="77777777" w:rsidR="00CB0A03" w:rsidRDefault="00F230C5">
      <w:pPr>
        <w:spacing w:after="0" w:line="240" w:lineRule="auto"/>
      </w:pPr>
      <w:r>
        <w:separator/>
      </w:r>
    </w:p>
  </w:footnote>
  <w:footnote w:type="continuationSeparator" w:id="0">
    <w:p w14:paraId="643F40B0" w14:textId="77777777" w:rsidR="00CB0A03" w:rsidRDefault="00F23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5798791"/>
      <w:docPartObj>
        <w:docPartGallery w:val="Page Numbers (Top of Page)"/>
        <w:docPartUnique/>
      </w:docPartObj>
    </w:sdtPr>
    <w:sdtEndPr/>
    <w:sdtContent>
      <w:p w14:paraId="0C4D350B" w14:textId="77777777" w:rsidR="00D53B5C" w:rsidRDefault="00A41C94" w:rsidP="002122C5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195"/>
    <w:rsid w:val="000C45E0"/>
    <w:rsid w:val="00145200"/>
    <w:rsid w:val="003E2E7B"/>
    <w:rsid w:val="00510E24"/>
    <w:rsid w:val="006C792C"/>
    <w:rsid w:val="00713195"/>
    <w:rsid w:val="00761FDD"/>
    <w:rsid w:val="00A41C94"/>
    <w:rsid w:val="00CB0A03"/>
    <w:rsid w:val="00CD334B"/>
    <w:rsid w:val="00F2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39B5598"/>
  <w15:chartTrackingRefBased/>
  <w15:docId w15:val="{59D3E254-A418-4F88-AC22-395A1222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1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71319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table" w:styleId="a4">
    <w:name w:val="Table Grid"/>
    <w:basedOn w:val="a1"/>
    <w:uiPriority w:val="39"/>
    <w:rsid w:val="0071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바탕글 Char"/>
    <w:basedOn w:val="a0"/>
    <w:link w:val="a3"/>
    <w:rsid w:val="00713195"/>
    <w:rPr>
      <w:rFonts w:ascii="함초롬바탕" w:eastAsia="함초롬바탕"/>
      <w:color w:val="000000"/>
    </w:rPr>
  </w:style>
  <w:style w:type="paragraph" w:styleId="a5">
    <w:name w:val="header"/>
    <w:basedOn w:val="a"/>
    <w:link w:val="Char0"/>
    <w:uiPriority w:val="99"/>
    <w:unhideWhenUsed/>
    <w:rsid w:val="007131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713195"/>
  </w:style>
  <w:style w:type="paragraph" w:styleId="a6">
    <w:name w:val="footer"/>
    <w:basedOn w:val="a"/>
    <w:link w:val="Char1"/>
    <w:uiPriority w:val="99"/>
    <w:unhideWhenUsed/>
    <w:rsid w:val="00F230C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23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D25A98-5B6A-438B-91F1-D4F54596B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태</dc:creator>
  <cp:keywords/>
  <dc:description/>
  <cp:lastModifiedBy>윤태</cp:lastModifiedBy>
  <cp:revision>6</cp:revision>
  <cp:lastPrinted>2020-06-09T05:22:00Z</cp:lastPrinted>
  <dcterms:created xsi:type="dcterms:W3CDTF">2020-06-09T04:05:00Z</dcterms:created>
  <dcterms:modified xsi:type="dcterms:W3CDTF">2020-09-23T02:14:00Z</dcterms:modified>
</cp:coreProperties>
</file>